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196C" w:rsidRPr="003D6F58" w:rsidRDefault="002A196C" w:rsidP="00957438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9412D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57438">
        <w:rPr>
          <w:rFonts w:ascii="Times New Roman" w:hAnsi="Times New Roman" w:cs="Times New Roman" w:hint="cs"/>
          <w:b/>
          <w:bCs/>
          <w:sz w:val="24"/>
          <w:szCs w:val="24"/>
          <w:rtl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20C39">
        <w:rPr>
          <w:rFonts w:ascii="Times New Roman" w:hAnsi="Times New Roman" w:cs="Times New Roman"/>
          <w:sz w:val="24"/>
          <w:szCs w:val="24"/>
        </w:rPr>
        <w:t xml:space="preserve"> </w:t>
      </w:r>
      <w:r w:rsidRPr="009412DC">
        <w:rPr>
          <w:rFonts w:ascii="Times New Roman" w:hAnsi="Times New Roman" w:cs="Times New Roman"/>
          <w:sz w:val="24"/>
          <w:szCs w:val="24"/>
        </w:rPr>
        <w:t>Genes known to affect coat pigmentation in huma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412DC">
        <w:rPr>
          <w:rFonts w:ascii="Times New Roman" w:hAnsi="Times New Roman" w:cs="Times New Roman"/>
          <w:sz w:val="24"/>
          <w:szCs w:val="24"/>
        </w:rPr>
        <w:t>, cattle and other mammals</w:t>
      </w:r>
    </w:p>
    <w:tbl>
      <w:tblPr>
        <w:tblStyle w:val="LightShading1"/>
        <w:tblpPr w:leftFromText="180" w:rightFromText="180" w:vertAnchor="text" w:horzAnchor="margin" w:tblpXSpec="center" w:tblpY="1141"/>
        <w:tblW w:w="0" w:type="auto"/>
        <w:jc w:val="center"/>
        <w:tblLook w:val="04A0"/>
      </w:tblPr>
      <w:tblGrid>
        <w:gridCol w:w="1745"/>
        <w:gridCol w:w="661"/>
        <w:gridCol w:w="2428"/>
        <w:gridCol w:w="3689"/>
      </w:tblGrid>
      <w:tr w:rsidR="005E2922" w:rsidRPr="00C6622D" w:rsidTr="008C107A">
        <w:trPr>
          <w:cnfStyle w:val="1000000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Gene symbol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OAR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425C4A">
            <w:pPr>
              <w:contextualSpacing/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ffiliation to </w:t>
            </w:r>
            <w:r w:rsidRPr="00C6622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 genomic region 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in the Awassi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Afe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-Assaf GWAS </w:t>
            </w:r>
            <w:r w:rsidRPr="00C6622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#)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Position</w:t>
            </w:r>
            <w:r w:rsidRPr="00C6622D">
              <w:rPr>
                <w:rFonts w:asciiTheme="majorBidi" w:hAnsiTheme="majorBidi" w:cstheme="majorBidi"/>
                <w:sz w:val="20"/>
                <w:szCs w:val="20"/>
              </w:rPr>
              <w:t xml:space="preserve"> according t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Oar_v3.1 </w:t>
            </w:r>
            <w:r w:rsidRPr="00C6622D">
              <w:rPr>
                <w:rFonts w:asciiTheme="majorBidi" w:hAnsiTheme="majorBidi" w:cstheme="majorBidi"/>
                <w:sz w:val="20"/>
                <w:szCs w:val="20"/>
              </w:rPr>
              <w:t>assembly</w:t>
            </w: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DOCK7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FOXD3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PR161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HPS3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HS2ST1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LMX1A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MCOLN3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MLPH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NOTCH2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NTRK1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5E2922" w:rsidRPr="00C6622D" w:rsidRDefault="00C02D54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3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05,382,487-105,400,976</w:t>
            </w: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RBP1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RPL24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5E2922" w:rsidRPr="00C6622D" w:rsidRDefault="00C02D54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C02D54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64,474,247-164,479,472</w:t>
            </w: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EMA4A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5E2922" w:rsidRPr="00C6622D" w:rsidRDefault="00C02D54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3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04,748,776-104,766,729</w:t>
            </w: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OX2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BX15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CE1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N1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AS1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NAQ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HERC2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IHH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MREG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OCA2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AX3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HACTR4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LC31A1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VLDLR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LC16A7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DAM17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DAMTS20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DAR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KRT1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5E2922" w:rsidRPr="00C6622D" w:rsidRDefault="006B7F46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6B7F46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33,566,405-133,604,565</w:t>
            </w:r>
          </w:p>
        </w:tc>
      </w:tr>
      <w:tr w:rsidR="005E2922" w:rsidRPr="00C6622D" w:rsidTr="004058FA">
        <w:trPr>
          <w:trHeight w:val="80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KRT4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5E2922" w:rsidRPr="00C6622D" w:rsidRDefault="00C02D54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8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33,453,262-133,459,729</w:t>
            </w: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KRT75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5E2922" w:rsidRPr="00C6622D" w:rsidRDefault="004058FA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8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33,772,163-133,781,755</w:t>
            </w: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MCHR1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NOTCH1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AH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DGFB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FC4AB1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2B6C6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MCH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MEL (SILV)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OMC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RXRA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IMP3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WNT1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LI3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PNMB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EMA3C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P3D1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TOX1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lastRenderedPageBreak/>
              <w:t>FKBP8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NA11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1PR2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WNT3A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BMPR1B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5E2922" w:rsidRPr="00C6622D" w:rsidRDefault="006B7F46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9,361,947-29,448,079</w:t>
            </w: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NO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FGF5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LEF1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DGFRA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P3B1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PC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MAP2K1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MYO5A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OTX2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LDN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YGO1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RAB27A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RABGGTA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FXN1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LC24A5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RPM7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VSX2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LOVL4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FIG4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NR2E1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OSTM1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MYC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RECQL4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RPS20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NAI2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TP7B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DNRB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FREM2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RB1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ZIC2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DPH1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FOXN1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JMJD6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KRT17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MED1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NF1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UNC119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ZBTB17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TRN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ATA3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ITGB1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OX18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CD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BLOC1S3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RCC2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MBTPS1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RPS19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RAPPC6A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ZFP53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RCN1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DRD2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MPZL3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MYO7A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AX6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lastRenderedPageBreak/>
              <w:t>PTS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RAF6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UB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LC45A2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GT1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HPS4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MAB21L2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:rsidR="005E2922" w:rsidRPr="00C6622D" w:rsidRDefault="00FE2A8E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7,074,126-7,075,193</w:t>
            </w: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DGFC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LC7A11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MARCA5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VPS33A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OLG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LC24A4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P53Bp1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GFR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DST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DTNBP1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IRF4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OLH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FAP2A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ED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FZD4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HPS5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RAB38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BX10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textAlignment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PCN2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LOVL3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FAS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FGFR2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HELLS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HPS1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HPS6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OAT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AX2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textAlignment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textAlignment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ITX3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UFU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BCL2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MCHD1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MGRN1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DPK1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BMPR1A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DARADD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:rsidR="005E2922" w:rsidRPr="00C6622D" w:rsidRDefault="00FE2A8E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9,116,404-9,182,219</w:t>
            </w: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NPAT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LYST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CBD1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SP3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DEFB103 (DEFB300 or hBD3)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TP7A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ITED1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PC3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PR143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HEPH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L1CAM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NDP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cnfStyle w:val="000000100000"/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RS1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2922" w:rsidRPr="00C6622D" w:rsidTr="008C107A">
        <w:trPr>
          <w:trHeight w:val="227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HROOM2</w:t>
            </w: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6622D">
              <w:rPr>
                <w:rFonts w:asciiTheme="majorBidi" w:eastAsia="Times New Roman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922" w:rsidRPr="00C6622D" w:rsidRDefault="005E2922" w:rsidP="008C107A">
            <w:pPr>
              <w:contextualSpacing/>
              <w:jc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:rsidR="002A196C" w:rsidRDefault="002A196C" w:rsidP="007A2ECF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ccording to ref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33A69">
        <w:rPr>
          <w:rFonts w:ascii="Times New Roman" w:hAnsi="Times New Roman" w:cs="Times New Roman"/>
          <w:sz w:val="24"/>
          <w:szCs w:val="24"/>
        </w:rPr>
        <w:t>[</w:t>
      </w:r>
      <w:r w:rsidR="006C3591">
        <w:rPr>
          <w:rFonts w:ascii="Times New Roman" w:hAnsi="Times New Roman" w:cs="Times New Roman"/>
          <w:sz w:val="24"/>
          <w:szCs w:val="24"/>
        </w:rPr>
        <w:t>55-58</w:t>
      </w:r>
      <w:r w:rsidR="00933A69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osition</w:t>
      </w:r>
      <w:r w:rsidR="00C5365E" w:rsidRPr="00C5365E">
        <w:rPr>
          <w:rFonts w:ascii="Times New Roman" w:hAnsi="Times New Roman" w:cs="Times New Roman"/>
          <w:sz w:val="24"/>
          <w:szCs w:val="24"/>
          <w:highlight w:val="green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the genes annotated to the</w:t>
      </w:r>
      <w:r w:rsidRPr="00720C39">
        <w:rPr>
          <w:rFonts w:ascii="Times New Roman" w:hAnsi="Times New Roman" w:cs="Times New Roman"/>
          <w:sz w:val="24"/>
          <w:szCs w:val="24"/>
        </w:rPr>
        <w:t xml:space="preserve"> variable genomic regions (VG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20C39">
        <w:rPr>
          <w:rFonts w:ascii="Times New Roman" w:hAnsi="Times New Roman" w:cs="Times New Roman"/>
          <w:sz w:val="24"/>
          <w:szCs w:val="24"/>
        </w:rPr>
        <w:t xml:space="preserve">) between Awassi and </w:t>
      </w:r>
      <w:proofErr w:type="spellStart"/>
      <w:r w:rsidRPr="00720C39">
        <w:rPr>
          <w:rFonts w:ascii="Times New Roman" w:hAnsi="Times New Roman" w:cs="Times New Roman"/>
          <w:sz w:val="24"/>
          <w:szCs w:val="24"/>
        </w:rPr>
        <w:t>Afec</w:t>
      </w:r>
      <w:proofErr w:type="spellEnd"/>
      <w:r w:rsidRPr="00720C39">
        <w:rPr>
          <w:rFonts w:ascii="Times New Roman" w:hAnsi="Times New Roman" w:cs="Times New Roman"/>
          <w:sz w:val="24"/>
          <w:szCs w:val="24"/>
        </w:rPr>
        <w:t xml:space="preserve">-Assaf </w:t>
      </w:r>
      <w:r w:rsidR="007A2ECF" w:rsidRPr="007A2ECF">
        <w:rPr>
          <w:rFonts w:ascii="Times New Roman" w:hAnsi="Times New Roman" w:cs="Times New Roman"/>
          <w:sz w:val="24"/>
          <w:szCs w:val="24"/>
          <w:highlight w:val="green"/>
        </w:rPr>
        <w:t>are</w:t>
      </w:r>
      <w:r w:rsidR="007A2ECF">
        <w:rPr>
          <w:rFonts w:ascii="Times New Roman" w:hAnsi="Times New Roman" w:cs="Times New Roman"/>
          <w:sz w:val="24"/>
          <w:szCs w:val="24"/>
        </w:rPr>
        <w:t xml:space="preserve"> </w:t>
      </w:r>
      <w:r w:rsidRPr="00720C39">
        <w:rPr>
          <w:rFonts w:ascii="Times New Roman" w:hAnsi="Times New Roman" w:cs="Times New Roman"/>
          <w:sz w:val="24"/>
          <w:szCs w:val="24"/>
        </w:rPr>
        <w:t>indicated.</w:t>
      </w:r>
    </w:p>
    <w:p w:rsidR="00317751" w:rsidRPr="00933A69" w:rsidRDefault="00317751" w:rsidP="00C6622D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sectPr w:rsidR="00317751" w:rsidRPr="00933A69" w:rsidSect="00C6622D">
      <w:pgSz w:w="11907" w:h="16839" w:code="9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trackRevisions/>
  <w:defaultTabStop w:val="720"/>
  <w:hyphenationZone w:val="425"/>
  <w:characterSpacingControl w:val="doNotCompress"/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2A196C"/>
    <w:rsid w:val="002A196C"/>
    <w:rsid w:val="002B6C68"/>
    <w:rsid w:val="002D68A8"/>
    <w:rsid w:val="00317751"/>
    <w:rsid w:val="004058FA"/>
    <w:rsid w:val="00425C4A"/>
    <w:rsid w:val="0042785D"/>
    <w:rsid w:val="0043095C"/>
    <w:rsid w:val="00454FDD"/>
    <w:rsid w:val="005821ED"/>
    <w:rsid w:val="005A5B1C"/>
    <w:rsid w:val="005E2922"/>
    <w:rsid w:val="006A7AC8"/>
    <w:rsid w:val="006B7F46"/>
    <w:rsid w:val="006C3591"/>
    <w:rsid w:val="006C6D01"/>
    <w:rsid w:val="007A2ECF"/>
    <w:rsid w:val="008B1004"/>
    <w:rsid w:val="008C107A"/>
    <w:rsid w:val="009114AA"/>
    <w:rsid w:val="00924EC8"/>
    <w:rsid w:val="00933A69"/>
    <w:rsid w:val="00957438"/>
    <w:rsid w:val="009B7A31"/>
    <w:rsid w:val="00A004D3"/>
    <w:rsid w:val="00A55AA6"/>
    <w:rsid w:val="00AD0358"/>
    <w:rsid w:val="00AF1CCA"/>
    <w:rsid w:val="00B27EB7"/>
    <w:rsid w:val="00C02D54"/>
    <w:rsid w:val="00C42D88"/>
    <w:rsid w:val="00C5365E"/>
    <w:rsid w:val="00C6622D"/>
    <w:rsid w:val="00CE12E7"/>
    <w:rsid w:val="00D27360"/>
    <w:rsid w:val="00D648E4"/>
    <w:rsid w:val="00DE610F"/>
    <w:rsid w:val="00FC4AB1"/>
    <w:rsid w:val="00FE2A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E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nt5">
    <w:name w:val="font5"/>
    <w:basedOn w:val="Normal"/>
    <w:rsid w:val="002A19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3">
    <w:name w:val="xl63"/>
    <w:basedOn w:val="Normal"/>
    <w:rsid w:val="002A19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4">
    <w:name w:val="xl64"/>
    <w:basedOn w:val="Normal"/>
    <w:rsid w:val="002A19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5">
    <w:name w:val="xl65"/>
    <w:basedOn w:val="Normal"/>
    <w:rsid w:val="002A19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6">
    <w:name w:val="xl66"/>
    <w:basedOn w:val="Normal"/>
    <w:rsid w:val="002A196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A19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A19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A19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A19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A196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2A19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A196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9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96C"/>
    <w:rPr>
      <w:rFonts w:ascii="Tahoma" w:hAnsi="Tahoma" w:cs="Tahoma"/>
      <w:sz w:val="16"/>
      <w:szCs w:val="16"/>
    </w:rPr>
  </w:style>
  <w:style w:type="table" w:customStyle="1" w:styleId="LightShading1">
    <w:name w:val="Light Shading1"/>
    <w:basedOn w:val="TableNormal"/>
    <w:uiPriority w:val="60"/>
    <w:rsid w:val="00D2736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9</Words>
  <Characters>210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6-06-20T07:32:00Z</cp:lastPrinted>
  <dcterms:created xsi:type="dcterms:W3CDTF">2017-01-27T09:33:00Z</dcterms:created>
  <dcterms:modified xsi:type="dcterms:W3CDTF">2017-02-05T12:03:00Z</dcterms:modified>
</cp:coreProperties>
</file>